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6E4F6" w14:textId="77777777" w:rsidR="00C678EE" w:rsidRPr="00234540" w:rsidRDefault="00C678EE" w:rsidP="00C678EE">
      <w:pPr>
        <w:spacing w:after="0" w:line="240" w:lineRule="auto"/>
        <w:rPr>
          <w:rFonts w:ascii="Times New Roman" w:hAnsi="Times New Roman" w:cs="Times New Roman"/>
        </w:rPr>
      </w:pPr>
      <w:r w:rsidRPr="00282510">
        <w:rPr>
          <w:rFonts w:ascii="Times New Roman" w:hAnsi="Times New Roman" w:cs="Times New Roman"/>
          <w:b/>
          <w:bCs/>
        </w:rPr>
        <w:t>Supplementary Figure 1</w:t>
      </w:r>
      <w:r w:rsidRPr="00234540">
        <w:rPr>
          <w:rFonts w:ascii="Times New Roman" w:hAnsi="Times New Roman" w:cs="Times New Roman"/>
        </w:rPr>
        <w:t xml:space="preserve"> – Clustering of clinical signs into two groups based on composite clinician rater response to question 2. Here the clustering is shown based on clinician’s experience as a neurologist, The ‘basis heatmap’ represents the clustering of clinical signs into groups. The ‘coefficient heatmap’ represents the ‘weights’ attributed to each patient. The ‘consensus heatmap’ </w:t>
      </w:r>
      <w:r>
        <w:rPr>
          <w:rFonts w:ascii="Times New Roman" w:hAnsi="Times New Roman" w:cs="Times New Roman"/>
        </w:rPr>
        <w:t>visualizes the stability and consistency of clustering of the results across multiple NMF runs</w:t>
      </w:r>
      <w:r w:rsidRPr="00234540">
        <w:rPr>
          <w:rFonts w:ascii="Times New Roman" w:hAnsi="Times New Roman" w:cs="Times New Roman"/>
        </w:rPr>
        <w:t>.</w:t>
      </w:r>
    </w:p>
    <w:p w14:paraId="503A7DCB" w14:textId="77777777" w:rsidR="00C678EE" w:rsidRPr="00234540" w:rsidRDefault="00C678EE" w:rsidP="00C678EE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8"/>
        <w:gridCol w:w="5024"/>
        <w:gridCol w:w="5036"/>
      </w:tblGrid>
      <w:tr w:rsidR="00C678EE" w:rsidRPr="00234540" w14:paraId="04D170AA" w14:textId="77777777" w:rsidTr="00B4770D">
        <w:tc>
          <w:tcPr>
            <w:tcW w:w="5328" w:type="dxa"/>
          </w:tcPr>
          <w:p w14:paraId="6EF8B913" w14:textId="77777777" w:rsidR="00C678EE" w:rsidRPr="00234540" w:rsidRDefault="00C678EE" w:rsidP="00B477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</w:rPr>
              <w:t>Group 1: 0-5 years’ experience</w:t>
            </w:r>
          </w:p>
        </w:tc>
        <w:tc>
          <w:tcPr>
            <w:tcW w:w="5024" w:type="dxa"/>
          </w:tcPr>
          <w:p w14:paraId="56E0F00F" w14:textId="77777777" w:rsidR="00C678EE" w:rsidRPr="00234540" w:rsidRDefault="00C678EE" w:rsidP="00B477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</w:rPr>
              <w:t>Group 2: 5-10 years’ experience</w:t>
            </w:r>
          </w:p>
        </w:tc>
        <w:tc>
          <w:tcPr>
            <w:tcW w:w="5036" w:type="dxa"/>
          </w:tcPr>
          <w:p w14:paraId="0E66477E" w14:textId="77777777" w:rsidR="00C678EE" w:rsidRPr="00234540" w:rsidRDefault="00C678EE" w:rsidP="00B477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</w:rPr>
              <w:t>Group 3: &gt;10 years’ experience</w:t>
            </w:r>
          </w:p>
        </w:tc>
      </w:tr>
      <w:tr w:rsidR="00C678EE" w:rsidRPr="00234540" w14:paraId="2095E0C3" w14:textId="77777777" w:rsidTr="00B4770D">
        <w:tc>
          <w:tcPr>
            <w:tcW w:w="5328" w:type="dxa"/>
          </w:tcPr>
          <w:p w14:paraId="71DBCC99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E5118F" wp14:editId="3DDF4F8D">
                  <wp:extent cx="2857500" cy="1765119"/>
                  <wp:effectExtent l="0" t="0" r="0" b="6985"/>
                  <wp:docPr id="3558713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592" cy="1780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3454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AFB9B55" wp14:editId="6182CDD0">
                      <wp:extent cx="304800" cy="304800"/>
                      <wp:effectExtent l="0" t="0" r="0" b="0"/>
                      <wp:docPr id="933402636" name="Rectangle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944CEF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Pr="0023454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21E9EC5" wp14:editId="1BBDCF39">
                      <wp:extent cx="304800" cy="304800"/>
                      <wp:effectExtent l="0" t="0" r="0" b="0"/>
                      <wp:docPr id="1573947519" name="Rectangle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23D40AC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  <w:tc>
          <w:tcPr>
            <w:tcW w:w="5024" w:type="dxa"/>
          </w:tcPr>
          <w:p w14:paraId="1844F52F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C387A9" wp14:editId="773842F2">
                  <wp:extent cx="3028439" cy="1870710"/>
                  <wp:effectExtent l="0" t="0" r="635" b="0"/>
                  <wp:docPr id="34343437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0542" cy="1878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6" w:type="dxa"/>
          </w:tcPr>
          <w:p w14:paraId="287EB942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6D34FA" wp14:editId="2C96266D">
                  <wp:extent cx="3040380" cy="1878086"/>
                  <wp:effectExtent l="0" t="0" r="7620" b="8255"/>
                  <wp:docPr id="171097028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3745" cy="1892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78EE" w:rsidRPr="00234540" w14:paraId="2CA6E266" w14:textId="77777777" w:rsidTr="00B4770D">
        <w:tc>
          <w:tcPr>
            <w:tcW w:w="5328" w:type="dxa"/>
          </w:tcPr>
          <w:p w14:paraId="30DC4CC4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4CE1A4" wp14:editId="7B791356">
                  <wp:extent cx="3246120" cy="2005175"/>
                  <wp:effectExtent l="0" t="0" r="0" b="0"/>
                  <wp:docPr id="1222026468" name="Picture 7" descr="A chart of different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2026468" name="Picture 7" descr="A chart of different colo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2302" cy="2008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4" w:type="dxa"/>
          </w:tcPr>
          <w:p w14:paraId="0E79D053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E7C45F" wp14:editId="4C6573B6">
                  <wp:extent cx="2975610" cy="1838076"/>
                  <wp:effectExtent l="0" t="0" r="0" b="0"/>
                  <wp:docPr id="59945320" name="Picture 8" descr="A chart of different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945320" name="Picture 8" descr="A chart of different colo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5097" cy="18501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6" w:type="dxa"/>
          </w:tcPr>
          <w:p w14:paraId="7239C0D0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14E90D" wp14:editId="1C3D930F">
                  <wp:extent cx="3028950" cy="1871026"/>
                  <wp:effectExtent l="0" t="0" r="0" b="0"/>
                  <wp:docPr id="580752259" name="Picture 9" descr="A chart of different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752259" name="Picture 9" descr="A chart of different colo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7593" cy="187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78EE" w:rsidRPr="00234540" w14:paraId="42061CFF" w14:textId="77777777" w:rsidTr="00B4770D">
        <w:tc>
          <w:tcPr>
            <w:tcW w:w="5328" w:type="dxa"/>
          </w:tcPr>
          <w:p w14:paraId="19484031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013F5954" wp14:editId="7652ABCD">
                  <wp:extent cx="3151797" cy="1946910"/>
                  <wp:effectExtent l="0" t="0" r="0" b="0"/>
                  <wp:docPr id="1186048348" name="Picture 10" descr="A graph with different colored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6048348" name="Picture 10" descr="A graph with different colored squar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1896" cy="1953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4" w:type="dxa"/>
          </w:tcPr>
          <w:p w14:paraId="03D3692D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95D1D5" wp14:editId="7A9FAF38">
                  <wp:extent cx="3040775" cy="1878330"/>
                  <wp:effectExtent l="0" t="0" r="7620" b="7620"/>
                  <wp:docPr id="210247810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2173" cy="1885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36" w:type="dxa"/>
          </w:tcPr>
          <w:p w14:paraId="6076A0DD" w14:textId="77777777" w:rsidR="00C678EE" w:rsidRPr="00234540" w:rsidRDefault="00C678EE" w:rsidP="00B477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11E530" wp14:editId="5892475D">
                  <wp:extent cx="3055620" cy="1887500"/>
                  <wp:effectExtent l="0" t="0" r="0" b="0"/>
                  <wp:docPr id="482276180" name="Picture 12" descr="A graph with a number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2276180" name="Picture 12" descr="A graph with a number of numbe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2961" cy="18982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932CE3" w14:textId="77777777" w:rsidR="00C678EE" w:rsidRPr="00234540" w:rsidRDefault="00C678EE" w:rsidP="00C678EE">
      <w:pPr>
        <w:spacing w:after="0" w:line="480" w:lineRule="auto"/>
        <w:rPr>
          <w:rFonts w:ascii="Times New Roman" w:hAnsi="Times New Roman" w:cs="Times New Roman"/>
        </w:rPr>
      </w:pPr>
    </w:p>
    <w:p w14:paraId="4C2E00E4" w14:textId="77777777" w:rsidR="00C678EE" w:rsidRDefault="00C678EE" w:rsidP="00C678EE">
      <w:r w:rsidRPr="00234540">
        <w:rPr>
          <w:rFonts w:ascii="Times New Roman" w:hAnsi="Times New Roman" w:cs="Times New Roman"/>
        </w:rPr>
        <w:br w:type="page"/>
      </w:r>
    </w:p>
    <w:p w14:paraId="184F60FC" w14:textId="77777777" w:rsidR="00C678EE" w:rsidRPr="00234540" w:rsidRDefault="00C678EE" w:rsidP="00C678EE">
      <w:pPr>
        <w:rPr>
          <w:rFonts w:ascii="Times New Roman" w:hAnsi="Times New Roman" w:cs="Times New Roman"/>
        </w:rPr>
      </w:pPr>
      <w:r w:rsidRPr="00282510">
        <w:rPr>
          <w:rFonts w:ascii="Times New Roman" w:hAnsi="Times New Roman" w:cs="Times New Roman"/>
          <w:b/>
          <w:bCs/>
        </w:rPr>
        <w:lastRenderedPageBreak/>
        <w:t>Supplementary Figure 2</w:t>
      </w:r>
      <w:r>
        <w:rPr>
          <w:rFonts w:ascii="Times New Roman" w:hAnsi="Times New Roman" w:cs="Times New Roman"/>
        </w:rPr>
        <w:t xml:space="preserve"> -</w:t>
      </w:r>
      <w:r w:rsidRPr="00234540">
        <w:rPr>
          <w:rFonts w:ascii="Times New Roman" w:hAnsi="Times New Roman" w:cs="Times New Roman"/>
        </w:rPr>
        <w:t xml:space="preserve"> Top ten terms for topics 1 and 2 plotted against feature importance values. Note that feature importance values do not have units. Higher values indicate higher affinity towards a particular group.  </w:t>
      </w:r>
    </w:p>
    <w:p w14:paraId="38485D8B" w14:textId="77777777" w:rsidR="00C678EE" w:rsidRPr="00234540" w:rsidRDefault="00C678EE" w:rsidP="00C678EE">
      <w:pPr>
        <w:rPr>
          <w:rFonts w:ascii="Times New Roman" w:hAnsi="Times New Roman" w:cs="Times New Roman"/>
        </w:rPr>
      </w:pPr>
    </w:p>
    <w:p w14:paraId="4B39679A" w14:textId="77777777" w:rsidR="00C678EE" w:rsidRPr="00234540" w:rsidRDefault="00C678EE" w:rsidP="00C678EE">
      <w:pPr>
        <w:rPr>
          <w:rFonts w:ascii="Times New Roman" w:hAnsi="Times New Roman" w:cs="Times New Roman"/>
        </w:rPr>
      </w:pPr>
      <w:r w:rsidRPr="00234540">
        <w:rPr>
          <w:rFonts w:ascii="Times New Roman" w:hAnsi="Times New Roman" w:cs="Times New Roman"/>
          <w:noProof/>
        </w:rPr>
        <w:drawing>
          <wp:inline distT="0" distB="0" distL="0" distR="0" wp14:anchorId="1474E05C" wp14:editId="62CFF5C6">
            <wp:extent cx="6667500" cy="4118610"/>
            <wp:effectExtent l="0" t="0" r="0" b="0"/>
            <wp:docPr id="129016242" name="Picture 13" descr="A graph with a bar graph and a number of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16242" name="Picture 13" descr="A graph with a bar graph and a number of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84B12" w14:textId="77777777" w:rsidR="00C678EE" w:rsidRDefault="00C678EE" w:rsidP="00C678EE"/>
    <w:p w14:paraId="7FDB74F6" w14:textId="5F148A4A" w:rsidR="00C678EE" w:rsidRDefault="00C678EE">
      <w:r>
        <w:br w:type="page"/>
      </w:r>
    </w:p>
    <w:p w14:paraId="1BBC509E" w14:textId="3FB4AD3A" w:rsidR="00C678EE" w:rsidRPr="00234540" w:rsidRDefault="00C678EE" w:rsidP="00C678EE">
      <w:pPr>
        <w:spacing w:after="0" w:line="240" w:lineRule="auto"/>
        <w:rPr>
          <w:rFonts w:ascii="Times New Roman" w:hAnsi="Times New Roman" w:cs="Times New Roman"/>
        </w:rPr>
      </w:pPr>
      <w:r w:rsidRPr="00282510">
        <w:rPr>
          <w:rFonts w:ascii="Times New Roman" w:hAnsi="Times New Roman" w:cs="Times New Roman"/>
          <w:b/>
          <w:bCs/>
        </w:rPr>
        <w:lastRenderedPageBreak/>
        <w:t>Supplementary Figure 3</w:t>
      </w:r>
      <w:r>
        <w:rPr>
          <w:rFonts w:ascii="Times New Roman" w:hAnsi="Times New Roman" w:cs="Times New Roman"/>
        </w:rPr>
        <w:t xml:space="preserve"> </w:t>
      </w:r>
      <w:r w:rsidR="007F7607">
        <w:rPr>
          <w:rFonts w:ascii="Times New Roman" w:hAnsi="Times New Roman" w:cs="Times New Roman"/>
        </w:rPr>
        <w:t>–</w:t>
      </w:r>
      <w:r w:rsidRPr="00234540">
        <w:rPr>
          <w:rFonts w:ascii="Times New Roman" w:hAnsi="Times New Roman" w:cs="Times New Roman"/>
        </w:rPr>
        <w:t xml:space="preserve"> Top </w:t>
      </w:r>
      <w:r w:rsidR="007F7607">
        <w:rPr>
          <w:rFonts w:ascii="Times New Roman" w:hAnsi="Times New Roman" w:cs="Times New Roman"/>
        </w:rPr>
        <w:t>ten</w:t>
      </w:r>
      <w:r w:rsidRPr="00234540">
        <w:rPr>
          <w:rFonts w:ascii="Times New Roman" w:hAnsi="Times New Roman" w:cs="Times New Roman"/>
        </w:rPr>
        <w:t xml:space="preserve"> terms for Topics 1 and 2 for different experience groups. Note that relative feature importance values do not have units of measurement. Higher values indicate higher affinity towards a particular group.  </w:t>
      </w:r>
    </w:p>
    <w:p w14:paraId="226D717A" w14:textId="77777777" w:rsidR="00C678EE" w:rsidRPr="00234540" w:rsidRDefault="00C678EE" w:rsidP="00C678EE">
      <w:pPr>
        <w:rPr>
          <w:rFonts w:ascii="Times New Roman" w:hAnsi="Times New Roman" w:cs="Times New Roman"/>
        </w:rPr>
      </w:pPr>
    </w:p>
    <w:p w14:paraId="5BA71203" w14:textId="77777777" w:rsidR="00C678EE" w:rsidRPr="00234540" w:rsidRDefault="00C678EE" w:rsidP="00C678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C678EE" w:rsidRPr="00234540" w14:paraId="2581F199" w14:textId="77777777" w:rsidTr="00B4770D">
        <w:tc>
          <w:tcPr>
            <w:tcW w:w="15388" w:type="dxa"/>
          </w:tcPr>
          <w:p w14:paraId="336ADBE0" w14:textId="77777777" w:rsidR="00C678EE" w:rsidRPr="00234540" w:rsidRDefault="00C678EE" w:rsidP="00B4770D">
            <w:pPr>
              <w:jc w:val="center"/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3875D5" wp14:editId="070D6923">
                  <wp:extent cx="6667500" cy="4118610"/>
                  <wp:effectExtent l="0" t="0" r="0" b="0"/>
                  <wp:docPr id="1166969013" name="Picture 14" descr="A graph of different colored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6969013" name="Picture 14" descr="A graph of different colored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0" cy="411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34540">
              <w:rPr>
                <w:rFonts w:ascii="Times New Roman" w:hAnsi="Times New Roman" w:cs="Times New Roman"/>
              </w:rPr>
              <w:t xml:space="preserve"> Group 1: 0-5 years of experience</w:t>
            </w:r>
          </w:p>
        </w:tc>
      </w:tr>
      <w:tr w:rsidR="00C678EE" w:rsidRPr="00234540" w14:paraId="77040BA1" w14:textId="77777777" w:rsidTr="00B4770D">
        <w:tc>
          <w:tcPr>
            <w:tcW w:w="15388" w:type="dxa"/>
          </w:tcPr>
          <w:p w14:paraId="051E5087" w14:textId="77777777" w:rsidR="00C678EE" w:rsidRPr="00234540" w:rsidRDefault="00C678EE" w:rsidP="00B4770D">
            <w:pPr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88727D4" wp14:editId="640FA7C3">
                  <wp:extent cx="6667500" cy="4118610"/>
                  <wp:effectExtent l="0" t="0" r="0" b="0"/>
                  <wp:docPr id="1640273484" name="Picture 15" descr="A graph of different colored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0273484" name="Picture 15" descr="A graph of different colored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0" cy="411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34540">
              <w:rPr>
                <w:rFonts w:ascii="Times New Roman" w:hAnsi="Times New Roman" w:cs="Times New Roman"/>
              </w:rPr>
              <w:t>Group 2: 5-10 years of experience.</w:t>
            </w:r>
          </w:p>
        </w:tc>
      </w:tr>
      <w:tr w:rsidR="00C678EE" w:rsidRPr="00234540" w14:paraId="1B3CF73E" w14:textId="77777777" w:rsidTr="00B4770D">
        <w:tc>
          <w:tcPr>
            <w:tcW w:w="15388" w:type="dxa"/>
          </w:tcPr>
          <w:p w14:paraId="713F0F5B" w14:textId="77777777" w:rsidR="00C678EE" w:rsidRPr="00234540" w:rsidRDefault="00C678EE" w:rsidP="00B4770D">
            <w:pPr>
              <w:rPr>
                <w:rFonts w:ascii="Times New Roman" w:hAnsi="Times New Roman" w:cs="Times New Roman"/>
              </w:rPr>
            </w:pPr>
            <w:r w:rsidRPr="0023454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7A3C313" wp14:editId="707F8492">
                  <wp:extent cx="6667500" cy="4118610"/>
                  <wp:effectExtent l="0" t="0" r="0" b="0"/>
                  <wp:docPr id="953055729" name="Picture 16" descr="A graph with a bar graph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3055729" name="Picture 16" descr="A graph with a bar graph and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0" cy="411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34540">
              <w:rPr>
                <w:rFonts w:ascii="Times New Roman" w:hAnsi="Times New Roman" w:cs="Times New Roman"/>
              </w:rPr>
              <w:t>Group 3: More than 10 years of experience</w:t>
            </w:r>
          </w:p>
        </w:tc>
      </w:tr>
    </w:tbl>
    <w:p w14:paraId="0CE5CFA2" w14:textId="77777777" w:rsidR="00C678EE" w:rsidRPr="00234540" w:rsidRDefault="00C678EE" w:rsidP="00C678EE">
      <w:pPr>
        <w:rPr>
          <w:rFonts w:ascii="Times New Roman" w:hAnsi="Times New Roman" w:cs="Times New Roman"/>
        </w:rPr>
      </w:pPr>
    </w:p>
    <w:p w14:paraId="675B1F9D" w14:textId="77777777" w:rsidR="00C678EE" w:rsidRPr="00234540" w:rsidRDefault="00C678EE" w:rsidP="00C678EE">
      <w:pPr>
        <w:rPr>
          <w:rFonts w:ascii="Times New Roman" w:hAnsi="Times New Roman" w:cs="Times New Roman"/>
        </w:rPr>
      </w:pPr>
    </w:p>
    <w:p w14:paraId="2DD8B8DB" w14:textId="77777777" w:rsidR="00C678EE" w:rsidRPr="00592A79" w:rsidRDefault="00C678EE" w:rsidP="00C678EE">
      <w:pPr>
        <w:rPr>
          <w:rFonts w:ascii="Times New Roman" w:hAnsi="Times New Roman" w:cs="Times New Roman"/>
        </w:rPr>
      </w:pPr>
    </w:p>
    <w:p w14:paraId="320A1F29" w14:textId="77777777" w:rsidR="00835463" w:rsidRDefault="00835463"/>
    <w:sectPr w:rsidR="00835463" w:rsidSect="00C678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8EE"/>
    <w:rsid w:val="002954A6"/>
    <w:rsid w:val="007F7607"/>
    <w:rsid w:val="008055D3"/>
    <w:rsid w:val="00835463"/>
    <w:rsid w:val="00C678EE"/>
    <w:rsid w:val="00F7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2A6B6"/>
  <w15:chartTrackingRefBased/>
  <w15:docId w15:val="{3028D481-B67D-4431-B9AA-555968DD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8EE"/>
  </w:style>
  <w:style w:type="paragraph" w:styleId="Heading1">
    <w:name w:val="heading 1"/>
    <w:basedOn w:val="Normal"/>
    <w:next w:val="Normal"/>
    <w:link w:val="Heading1Char"/>
    <w:uiPriority w:val="9"/>
    <w:qFormat/>
    <w:rsid w:val="00C67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8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78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 Muthusamy</dc:creator>
  <cp:keywords/>
  <dc:description/>
  <cp:lastModifiedBy>Subramanian Muthusamy</cp:lastModifiedBy>
  <cp:revision>2</cp:revision>
  <dcterms:created xsi:type="dcterms:W3CDTF">2025-03-19T00:46:00Z</dcterms:created>
  <dcterms:modified xsi:type="dcterms:W3CDTF">2025-05-16T12:49:00Z</dcterms:modified>
</cp:coreProperties>
</file>